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85" w:type="dxa"/>
        <w:tblLook w:val="04A0" w:firstRow="1" w:lastRow="0" w:firstColumn="1" w:lastColumn="0" w:noHBand="0" w:noVBand="1"/>
      </w:tblPr>
      <w:tblGrid>
        <w:gridCol w:w="2140"/>
        <w:gridCol w:w="1412"/>
        <w:gridCol w:w="1612"/>
        <w:gridCol w:w="609"/>
        <w:gridCol w:w="996"/>
        <w:gridCol w:w="819"/>
        <w:gridCol w:w="1484"/>
        <w:gridCol w:w="536"/>
        <w:gridCol w:w="1024"/>
        <w:gridCol w:w="718"/>
        <w:gridCol w:w="1408"/>
        <w:gridCol w:w="567"/>
        <w:gridCol w:w="1133"/>
        <w:gridCol w:w="719"/>
        <w:gridCol w:w="8"/>
      </w:tblGrid>
      <w:tr w:rsidR="00461645" w:rsidRPr="001B1512" w14:paraId="3F77CBCB" w14:textId="77777777" w:rsidTr="00C0214F">
        <w:trPr>
          <w:trHeight w:val="291"/>
        </w:trPr>
        <w:tc>
          <w:tcPr>
            <w:tcW w:w="1518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F23A16" w14:textId="43AF16EB" w:rsidR="00461645" w:rsidRPr="001B1512" w:rsidRDefault="0033252E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t>S</w:t>
            </w:r>
            <w:r w:rsidR="005F0AD6">
              <w:t>3</w:t>
            </w:r>
            <w:r>
              <w:t xml:space="preserve"> </w:t>
            </w:r>
            <w:r w:rsidR="005F0AD6">
              <w:t>Table</w:t>
            </w:r>
            <w:bookmarkStart w:id="0" w:name="_GoBack"/>
            <w:bookmarkEnd w:id="0"/>
            <w:r w:rsidR="002C4974">
              <w:t xml:space="preserve">: </w:t>
            </w:r>
            <w:r w:rsidR="00461645">
              <w:t xml:space="preserve">Percent mortality and blood feeding for </w:t>
            </w:r>
            <w:r w:rsidR="00461645" w:rsidRPr="00461645">
              <w:rPr>
                <w:i/>
                <w:iCs/>
              </w:rPr>
              <w:t xml:space="preserve">An. </w:t>
            </w:r>
            <w:proofErr w:type="spellStart"/>
            <w:r w:rsidR="00461645">
              <w:rPr>
                <w:i/>
                <w:iCs/>
              </w:rPr>
              <w:t>g</w:t>
            </w:r>
            <w:r w:rsidR="00461645" w:rsidRPr="00461645">
              <w:rPr>
                <w:i/>
                <w:iCs/>
              </w:rPr>
              <w:t>ambiae</w:t>
            </w:r>
            <w:proofErr w:type="spellEnd"/>
            <w:r w:rsidR="00461645">
              <w:t xml:space="preserve"> </w:t>
            </w:r>
            <w:proofErr w:type="spellStart"/>
            <w:r w:rsidR="00461645">
              <w:t>s.l</w:t>
            </w:r>
            <w:proofErr w:type="spellEnd"/>
            <w:r w:rsidR="00461645">
              <w:t xml:space="preserve"> with their odds ratio and 95%CI</w:t>
            </w:r>
            <w:r w:rsidR="006400AA">
              <w:t>.</w:t>
            </w:r>
          </w:p>
          <w:p w14:paraId="3DF6C888" w14:textId="0FEAE224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461645" w:rsidRPr="001B1512" w14:paraId="0E8D38CD" w14:textId="77777777" w:rsidTr="00C0214F">
        <w:trPr>
          <w:trHeight w:val="291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0209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0490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D45D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hours mortality % (n/N)</w:t>
            </w:r>
          </w:p>
        </w:tc>
        <w:tc>
          <w:tcPr>
            <w:tcW w:w="3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DBA4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 hours mortality % (n/N)</w:t>
            </w:r>
          </w:p>
        </w:tc>
        <w:tc>
          <w:tcPr>
            <w:tcW w:w="3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CCC4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F  % (n/N)</w:t>
            </w:r>
          </w:p>
        </w:tc>
      </w:tr>
      <w:tr w:rsidR="00C0214F" w:rsidRPr="001B1512" w14:paraId="26897D4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C06D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AF907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collectio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5CCF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tality % (n/N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52DD1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82BF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885D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353B9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tality % (n/N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7E1A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977D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9F3A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67FD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F (n/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00862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8FA3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39C2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C0214F" w:rsidRPr="001B1512" w14:paraId="6BDFF8B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97D04F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1F0D0F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44F8A7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03F06A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2AF2DE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B3F8E7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608FFC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8076C3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58E3DE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2A8AFF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23402F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624C54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16F2BB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6ABCF5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B5C99" w:rsidRPr="001B1512" w14:paraId="73B1E67E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6C1C" w14:textId="1475F4E3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9B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10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[2/38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326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69B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D1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D9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[ 7/38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22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1DB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EFF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962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[ 9/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167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5A7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ABB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B5C99" w:rsidRPr="001B1512" w14:paraId="404AB1EA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6D82" w14:textId="1DE2C967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BFE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238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 [ 19/36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8B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CC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 - 504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A34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88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 [20/36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3B4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017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 - 4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F0A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CF8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[ 6/3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ED0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DB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E5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4</w:t>
            </w:r>
          </w:p>
        </w:tc>
      </w:tr>
      <w:tr w:rsidR="00AB5C99" w:rsidRPr="001B1512" w14:paraId="4E70DDC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2BDD" w14:textId="01E4BFF5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632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6CC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[ 6/60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BA6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9AD2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3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3D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B3B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[ 14/6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58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5C3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A59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CD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[5/6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9DF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EC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B0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2</w:t>
            </w:r>
          </w:p>
        </w:tc>
      </w:tr>
      <w:tr w:rsidR="00AB5C99" w:rsidRPr="001B1512" w14:paraId="04C824EF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DCC7" w14:textId="2F94230F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50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01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 [14/53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C35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B28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 - 108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ECE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A65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[19/53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F2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E284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 - 12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FC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1CC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 [ 8/5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2B2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52B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A86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</w:tr>
      <w:tr w:rsidR="00C0214F" w:rsidRPr="001B1512" w14:paraId="273EB8D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3D954E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2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9598D2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146EB5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E7D4FE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E2F9CE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960C09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587196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0A69CD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899CF0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567743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29F12D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1608CA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5C051F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3D6B00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B5C99" w:rsidRPr="001B1512" w14:paraId="71FE7514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1C7" w14:textId="6CBAB175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8B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CFC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 7/53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73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80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53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B01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 [10/53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4B82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A78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03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6F2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[ 11/5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9C7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772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2B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B5C99" w:rsidRPr="001B1512" w14:paraId="18545F24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EDC" w14:textId="3C55D918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BA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EC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[ 14/38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E72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84B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 - 25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6CD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501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 [ 19/38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B10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633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 - 17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BD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97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[ 4/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32B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8F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485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3</w:t>
            </w:r>
          </w:p>
        </w:tc>
      </w:tr>
      <w:tr w:rsidR="00AB5C99" w:rsidRPr="001B1512" w14:paraId="6BF44382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B5A0" w14:textId="09422383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B4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777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 [ 10/61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FBA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07D2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5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35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D9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[ 17/61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91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AA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6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84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BD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[7/6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1C3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033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16A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3</w:t>
            </w:r>
          </w:p>
        </w:tc>
      </w:tr>
      <w:tr w:rsidR="00AB5C99" w:rsidRPr="001B1512" w14:paraId="3E8E19F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C492" w14:textId="78A6948B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CFB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353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 [ 15/97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2604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59A4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4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1E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9E3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[ 20/97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EBF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34D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3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6C0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AD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 [18/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157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42C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50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8</w:t>
            </w:r>
          </w:p>
        </w:tc>
      </w:tr>
      <w:tr w:rsidR="00C0214F" w:rsidRPr="001B1512" w14:paraId="5C51A741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86E335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4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C7573A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69FFFF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8EAEC2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D30923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127A8C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F4505C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BBAADF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96F17F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BB6FBA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B9FD33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336411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92D884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88E8A3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B5C99" w:rsidRPr="001B1512" w14:paraId="625598A2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3FC" w14:textId="69D006A3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CF8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285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[ 7/50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775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17B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D281" w14:textId="77777777" w:rsidR="00AB5C99" w:rsidRPr="001B1512" w:rsidRDefault="00AB5C99" w:rsidP="00AB5C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69B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[ 11/5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CE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7C1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8EA4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E3C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 [10/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E81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D0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62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B5C99" w:rsidRPr="001B1512" w14:paraId="1673BE3A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64FC" w14:textId="270DFBE9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BAC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2E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 [10 / 59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A04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E6B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5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E99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AB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 [ 15/59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445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A8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643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96C2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 [15/5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3ED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507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89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6</w:t>
            </w:r>
          </w:p>
        </w:tc>
      </w:tr>
      <w:tr w:rsidR="00AB5C99" w:rsidRPr="001B1512" w14:paraId="7C64CAA8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65F9" w14:textId="4F7F5FE6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66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558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[14/99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73E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974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3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316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8E1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[ 21/99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4D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7D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2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2F1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3F9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 [35/9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F8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BA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76D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2</w:t>
            </w:r>
          </w:p>
        </w:tc>
      </w:tr>
      <w:tr w:rsidR="00AB5C99" w:rsidRPr="001B1512" w14:paraId="0E46616A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8F15" w14:textId="548E4E59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2C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5B1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[11/111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14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042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2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F11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87C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[ 26/111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794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A44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3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EBE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407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 [29/1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72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D54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3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1494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5</w:t>
            </w:r>
          </w:p>
        </w:tc>
      </w:tr>
      <w:tr w:rsidR="00C0214F" w:rsidRPr="001B1512" w14:paraId="066114E9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13C559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6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86B6C2" w14:textId="77777777" w:rsidR="00461645" w:rsidRPr="001B1512" w:rsidRDefault="00461645" w:rsidP="00461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1DF8A2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D8359E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8DD547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3BC754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5AC6BF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875012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17B5B5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A29B46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2BA0F3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CA5FEC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CEABCF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A2248E" w14:textId="77777777" w:rsidR="00461645" w:rsidRPr="001B1512" w:rsidRDefault="00461645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B5C99" w:rsidRPr="001B1512" w14:paraId="09CFEB39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E065" w14:textId="25C5C19E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73E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76B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[ 1/47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A98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998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CB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739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6/47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1E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3F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9D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77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6/4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E75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1C00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D73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B5C99" w:rsidRPr="001B1512" w14:paraId="60C228E9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5B2" w14:textId="096BB23E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2A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4CB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 5/40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B13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6A2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 - 111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DAD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28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[ 11/4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C6C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36D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13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762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9A7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[7/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B19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E8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37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76</w:t>
            </w:r>
          </w:p>
        </w:tc>
      </w:tr>
      <w:tr w:rsidR="00AB5C99" w:rsidRPr="001B1512" w14:paraId="00C0928D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D16" w14:textId="6B8BBB9C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1A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755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[2/44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1BA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5EE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32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EB0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419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[2/44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EF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ACCB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 -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B107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25B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[4/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DFCF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F6B9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C79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4</w:t>
            </w:r>
          </w:p>
        </w:tc>
      </w:tr>
      <w:tr w:rsidR="00AB5C99" w:rsidRPr="001B1512" w14:paraId="41875C63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EDC2" w14:textId="7A1CD0B5" w:rsidR="00AB5C99" w:rsidRPr="001B1512" w:rsidRDefault="00AB5C99" w:rsidP="00AB5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810B5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BE0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[2/56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F1C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5A0E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26.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AC6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5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B5CEA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[7/56]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840E4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5A66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4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EC05C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8A4D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 [11/5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46FA1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748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6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BDB3" w14:textId="77777777" w:rsidR="00AB5C99" w:rsidRPr="001B1512" w:rsidRDefault="00AB5C99" w:rsidP="00AB5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4</w:t>
            </w:r>
          </w:p>
        </w:tc>
      </w:tr>
    </w:tbl>
    <w:p w14:paraId="535CE38D" w14:textId="77777777" w:rsidR="001B1512" w:rsidRDefault="001B1512"/>
    <w:p w14:paraId="5D2CC471" w14:textId="77777777" w:rsidR="0033252E" w:rsidRDefault="0033252E"/>
    <w:p w14:paraId="52735E06" w14:textId="77777777" w:rsidR="0033252E" w:rsidRDefault="0033252E"/>
    <w:p w14:paraId="0D4123EC" w14:textId="77777777" w:rsidR="0033252E" w:rsidRDefault="0033252E"/>
    <w:p w14:paraId="3AF566D0" w14:textId="77777777" w:rsidR="0033252E" w:rsidRDefault="0033252E"/>
    <w:p w14:paraId="1579B515" w14:textId="77777777" w:rsidR="0033252E" w:rsidRDefault="0033252E"/>
    <w:p w14:paraId="0D5E024B" w14:textId="77777777" w:rsidR="0033252E" w:rsidRDefault="0033252E"/>
    <w:sectPr w:rsidR="0033252E" w:rsidSect="003325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26"/>
    <w:rsid w:val="000A3226"/>
    <w:rsid w:val="001B1512"/>
    <w:rsid w:val="00291476"/>
    <w:rsid w:val="002C4974"/>
    <w:rsid w:val="0033252E"/>
    <w:rsid w:val="00382F58"/>
    <w:rsid w:val="00461645"/>
    <w:rsid w:val="005D6FD3"/>
    <w:rsid w:val="005F0AD6"/>
    <w:rsid w:val="00614BE1"/>
    <w:rsid w:val="006400AA"/>
    <w:rsid w:val="006D2BB0"/>
    <w:rsid w:val="00762626"/>
    <w:rsid w:val="007C1CF7"/>
    <w:rsid w:val="009015E2"/>
    <w:rsid w:val="00926B65"/>
    <w:rsid w:val="00940297"/>
    <w:rsid w:val="009D3D95"/>
    <w:rsid w:val="00AB5C99"/>
    <w:rsid w:val="00B62586"/>
    <w:rsid w:val="00C0214F"/>
    <w:rsid w:val="00CE5860"/>
    <w:rsid w:val="00DD2731"/>
    <w:rsid w:val="00DF1CEC"/>
    <w:rsid w:val="00ED5E9E"/>
    <w:rsid w:val="00F6322F"/>
    <w:rsid w:val="00FB1200"/>
    <w:rsid w:val="00FB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12B0"/>
  <w15:chartTrackingRefBased/>
  <w15:docId w15:val="{5FEBCD95-3F84-4F1C-900B-F3E532FA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5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512"/>
    <w:rPr>
      <w:color w:val="954F72"/>
      <w:u w:val="single"/>
    </w:rPr>
  </w:style>
  <w:style w:type="paragraph" w:customStyle="1" w:styleId="msonormal0">
    <w:name w:val="msonormal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9">
    <w:name w:val="xl69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0">
    <w:name w:val="xl70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1">
    <w:name w:val="xl71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2">
    <w:name w:val="xl72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3">
    <w:name w:val="xl73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4">
    <w:name w:val="xl74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5">
    <w:name w:val="xl75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6">
    <w:name w:val="xl76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7">
    <w:name w:val="xl77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8">
    <w:name w:val="xl78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9">
    <w:name w:val="xl79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0">
    <w:name w:val="xl80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1">
    <w:name w:val="xl81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2">
    <w:name w:val="xl82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3">
    <w:name w:val="xl83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4">
    <w:name w:val="xl84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5">
    <w:name w:val="xl85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6">
    <w:name w:val="xl86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7">
    <w:name w:val="xl8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8">
    <w:name w:val="xl88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9">
    <w:name w:val="xl89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0">
    <w:name w:val="xl90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1">
    <w:name w:val="xl91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2">
    <w:name w:val="xl92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3">
    <w:name w:val="xl93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4">
    <w:name w:val="xl94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5">
    <w:name w:val="xl95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6">
    <w:name w:val="xl96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Martin</dc:creator>
  <cp:keywords/>
  <dc:description/>
  <cp:lastModifiedBy>Oliver</cp:lastModifiedBy>
  <cp:revision>5</cp:revision>
  <dcterms:created xsi:type="dcterms:W3CDTF">2024-07-12T13:33:00Z</dcterms:created>
  <dcterms:modified xsi:type="dcterms:W3CDTF">2024-07-26T09:02:00Z</dcterms:modified>
</cp:coreProperties>
</file>